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784A" w:rsidRPr="00117555" w:rsidRDefault="00F51ADC" w:rsidP="00BE784A">
      <w:pPr>
        <w:pStyle w:val="NoSpacing"/>
        <w:jc w:val="center"/>
        <w:rPr>
          <w:rFonts w:asciiTheme="minorHAnsi" w:hAnsiTheme="minorHAnsi"/>
        </w:rPr>
      </w:pPr>
      <w:r>
        <w:rPr>
          <w:rFonts w:asciiTheme="minorHAnsi" w:hAnsiTheme="minorHAnsi" w:cs="Arial"/>
          <w:b/>
        </w:rPr>
        <w:t>APPENDIX 3</w:t>
      </w:r>
      <w:r w:rsidR="00FD705A" w:rsidRPr="003E39A3">
        <w:rPr>
          <w:rFonts w:asciiTheme="minorHAnsi" w:hAnsiTheme="minorHAnsi"/>
        </w:rPr>
        <w:t>.</w:t>
      </w:r>
      <w:r w:rsidR="00BE784A" w:rsidRPr="003E39A3">
        <w:rPr>
          <w:rFonts w:asciiTheme="minorHAnsi" w:hAnsiTheme="minorHAnsi"/>
          <w:b/>
        </w:rPr>
        <w:t xml:space="preserve"> </w:t>
      </w:r>
      <w:r w:rsidR="003E39A3">
        <w:rPr>
          <w:rFonts w:asciiTheme="minorHAnsi" w:hAnsiTheme="minorHAnsi"/>
          <w:b/>
        </w:rPr>
        <w:t xml:space="preserve"> </w:t>
      </w:r>
      <w:r w:rsidR="00117555" w:rsidRPr="003E39A3">
        <w:rPr>
          <w:rFonts w:asciiTheme="minorHAnsi" w:hAnsiTheme="minorHAnsi"/>
        </w:rPr>
        <w:t>Analyses of</w:t>
      </w:r>
      <w:r w:rsidR="00BE784A" w:rsidRPr="003E39A3">
        <w:rPr>
          <w:rFonts w:asciiTheme="minorHAnsi" w:hAnsiTheme="minorHAnsi"/>
        </w:rPr>
        <w:t xml:space="preserve"> temporal clustering</w:t>
      </w:r>
      <w:r w:rsidR="00BE784A" w:rsidRPr="00117555">
        <w:rPr>
          <w:rFonts w:asciiTheme="minorHAnsi" w:hAnsiTheme="minorHAnsi"/>
        </w:rPr>
        <w:t xml:space="preserve"> of </w:t>
      </w:r>
      <w:r w:rsidR="00BE784A" w:rsidRPr="00117555">
        <w:rPr>
          <w:rFonts w:asciiTheme="minorHAnsi" w:hAnsiTheme="minorHAnsi" w:cs="Arial"/>
        </w:rPr>
        <w:t xml:space="preserve">neuroblastic </w:t>
      </w:r>
      <w:r w:rsidR="00377204" w:rsidRPr="00117555">
        <w:rPr>
          <w:rFonts w:asciiTheme="minorHAnsi" w:hAnsiTheme="minorHAnsi" w:cs="Arial"/>
        </w:rPr>
        <w:t>tumo</w:t>
      </w:r>
      <w:r w:rsidR="00117555" w:rsidRPr="00117555">
        <w:rPr>
          <w:rFonts w:asciiTheme="minorHAnsi" w:hAnsiTheme="minorHAnsi" w:cs="Arial"/>
        </w:rPr>
        <w:t>u</w:t>
      </w:r>
      <w:r w:rsidR="00377204" w:rsidRPr="00117555">
        <w:rPr>
          <w:rFonts w:asciiTheme="minorHAnsi" w:hAnsiTheme="minorHAnsi" w:cs="Arial"/>
        </w:rPr>
        <w:t>rs</w:t>
      </w:r>
      <w:r w:rsidR="00970594" w:rsidRPr="00970594">
        <w:rPr>
          <w:rFonts w:asciiTheme="minorHAnsi" w:hAnsiTheme="minorHAnsi"/>
        </w:rPr>
        <w:t xml:space="preserve"> </w:t>
      </w:r>
      <w:r w:rsidR="00970594">
        <w:rPr>
          <w:rFonts w:asciiTheme="minorHAnsi" w:hAnsiTheme="minorHAnsi"/>
        </w:rPr>
        <w:t xml:space="preserve">at ages </w:t>
      </w:r>
      <w:r>
        <w:rPr>
          <w:rFonts w:asciiTheme="minorHAnsi" w:hAnsiTheme="minorHAnsi"/>
        </w:rPr>
        <w:t>18 months to 24 years</w:t>
      </w:r>
      <w:r w:rsidR="00357659">
        <w:rPr>
          <w:rFonts w:asciiTheme="minorHAnsi" w:hAnsiTheme="minorHAnsi"/>
        </w:rPr>
        <w:t xml:space="preserve"> inclusive</w:t>
      </w:r>
      <w:r w:rsidR="00BE784A" w:rsidRPr="00117555">
        <w:rPr>
          <w:rFonts w:asciiTheme="minorHAnsi" w:hAnsiTheme="minorHAnsi"/>
        </w:rPr>
        <w:t xml:space="preserve">, separately for males and females in the </w:t>
      </w:r>
      <w:proofErr w:type="spellStart"/>
      <w:r w:rsidR="00117555" w:rsidRPr="00117555">
        <w:rPr>
          <w:rFonts w:asciiTheme="minorHAnsi" w:hAnsiTheme="minorHAnsi"/>
        </w:rPr>
        <w:t>NRYPMDR</w:t>
      </w:r>
      <w:r w:rsidR="001618F2">
        <w:rPr>
          <w:vertAlign w:val="superscript"/>
        </w:rPr>
        <w:t>a</w:t>
      </w:r>
      <w:proofErr w:type="spellEnd"/>
    </w:p>
    <w:p w:rsidR="00BE784A" w:rsidRPr="00117555" w:rsidRDefault="00BE784A" w:rsidP="00BE784A">
      <w:pPr>
        <w:pStyle w:val="NoSpacing"/>
        <w:jc w:val="center"/>
        <w:rPr>
          <w:rFonts w:asciiTheme="minorHAnsi" w:hAnsiTheme="minorHAnsi"/>
        </w:rPr>
      </w:pPr>
    </w:p>
    <w:tbl>
      <w:tblPr>
        <w:tblW w:w="0" w:type="auto"/>
        <w:tblInd w:w="1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2041"/>
        <w:gridCol w:w="951"/>
        <w:gridCol w:w="2245"/>
        <w:gridCol w:w="2127"/>
        <w:gridCol w:w="1842"/>
        <w:gridCol w:w="2977"/>
      </w:tblGrid>
      <w:tr w:rsidR="00BE784A" w:rsidRPr="00117555" w:rsidTr="00741B4E">
        <w:trPr>
          <w:trHeight w:hRule="exact" w:val="369"/>
        </w:trPr>
        <w:tc>
          <w:tcPr>
            <w:tcW w:w="0" w:type="auto"/>
            <w:tcBorders>
              <w:bottom w:val="nil"/>
            </w:tcBorders>
          </w:tcPr>
          <w:p w:rsidR="00BE784A" w:rsidRPr="00117555" w:rsidRDefault="00BE784A" w:rsidP="003E057F">
            <w:pPr>
              <w:spacing w:after="0"/>
            </w:pPr>
          </w:p>
        </w:tc>
        <w:tc>
          <w:tcPr>
            <w:tcW w:w="0" w:type="auto"/>
            <w:tcBorders>
              <w:bottom w:val="nil"/>
            </w:tcBorders>
          </w:tcPr>
          <w:p w:rsidR="00BE784A" w:rsidRPr="00117555" w:rsidRDefault="00BE784A" w:rsidP="003E057F">
            <w:pPr>
              <w:spacing w:after="0"/>
              <w:jc w:val="center"/>
            </w:pPr>
          </w:p>
        </w:tc>
        <w:tc>
          <w:tcPr>
            <w:tcW w:w="9191" w:type="dxa"/>
            <w:gridSpan w:val="4"/>
            <w:tcBorders>
              <w:bottom w:val="nil"/>
            </w:tcBorders>
          </w:tcPr>
          <w:p w:rsidR="00BE784A" w:rsidRPr="00117555" w:rsidRDefault="00B86DE8" w:rsidP="003E057F">
            <w:pPr>
              <w:spacing w:after="0"/>
              <w:jc w:val="center"/>
              <w:rPr>
                <w:u w:val="single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β</m:t>
                  </m:r>
                </m:e>
              </m:acc>
            </m:oMath>
            <w:r w:rsidR="00BE784A" w:rsidRPr="00117555">
              <w:rPr>
                <w:rFonts w:ascii="Arial" w:hAnsi="Arial" w:cs="Arial"/>
              </w:rPr>
              <w:t xml:space="preserve"> </w:t>
            </w:r>
            <w:r w:rsidR="001618F2">
              <w:rPr>
                <w:vertAlign w:val="superscript"/>
              </w:rPr>
              <w:t>b</w:t>
            </w:r>
            <w:r w:rsidR="00BE784A" w:rsidRPr="00117555">
              <w:t xml:space="preserve"> (SE)</w:t>
            </w:r>
            <w:r w:rsidR="001618F2">
              <w:rPr>
                <w:vertAlign w:val="superscript"/>
              </w:rPr>
              <w:t>c</w:t>
            </w:r>
          </w:p>
        </w:tc>
      </w:tr>
      <w:tr w:rsidR="00BE784A" w:rsidRPr="00117555" w:rsidTr="00741B4E">
        <w:trPr>
          <w:trHeight w:hRule="exact" w:val="3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E784A" w:rsidRPr="00117555" w:rsidRDefault="00BE784A" w:rsidP="003E057F">
            <w:pPr>
              <w:spacing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E784A" w:rsidRPr="00117555" w:rsidRDefault="00BE784A" w:rsidP="003E057F">
            <w:pPr>
              <w:spacing w:after="0"/>
              <w:jc w:val="center"/>
              <w:rPr>
                <w:i/>
              </w:rPr>
            </w:pPr>
          </w:p>
        </w:tc>
        <w:tc>
          <w:tcPr>
            <w:tcW w:w="9191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:rsidR="00BE784A" w:rsidRPr="00117555" w:rsidRDefault="00BE784A" w:rsidP="003E057F">
            <w:pPr>
              <w:spacing w:after="0"/>
              <w:jc w:val="center"/>
              <w:rPr>
                <w:u w:val="single"/>
              </w:rPr>
            </w:pPr>
            <w:r w:rsidRPr="00117555">
              <w:rPr>
                <w:i/>
              </w:rPr>
              <w:t>one-sided P-value</w:t>
            </w:r>
            <w:r w:rsidR="00741B4E" w:rsidRPr="00117555">
              <w:rPr>
                <w:i/>
              </w:rPr>
              <w:t xml:space="preserve"> </w:t>
            </w:r>
            <w:r w:rsidR="001618F2">
              <w:rPr>
                <w:i/>
                <w:vertAlign w:val="superscript"/>
              </w:rPr>
              <w:t>d</w:t>
            </w:r>
          </w:p>
        </w:tc>
      </w:tr>
      <w:tr w:rsidR="00BE784A" w:rsidRPr="00117555" w:rsidTr="00741B4E">
        <w:trPr>
          <w:trHeight w:hRule="exact" w:val="369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BE784A" w:rsidRPr="00117555" w:rsidRDefault="00BE784A" w:rsidP="003E057F">
            <w:pPr>
              <w:spacing w:after="0"/>
              <w:jc w:val="both"/>
            </w:pPr>
            <w:r w:rsidRPr="00117555">
              <w:t>Type of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784A" w:rsidRPr="00117555" w:rsidRDefault="00BE784A" w:rsidP="003E057F">
            <w:pPr>
              <w:spacing w:after="0"/>
              <w:jc w:val="center"/>
            </w:pP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784A" w:rsidRPr="00117555" w:rsidRDefault="00BE784A" w:rsidP="003E057F">
            <w:pPr>
              <w:spacing w:after="0"/>
              <w:jc w:val="center"/>
            </w:pPr>
            <w:r w:rsidRPr="00117555">
              <w:t>Within month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784A" w:rsidRPr="00117555" w:rsidRDefault="00BE784A" w:rsidP="003E057F">
            <w:pPr>
              <w:spacing w:after="0"/>
              <w:jc w:val="center"/>
            </w:pPr>
            <w:r w:rsidRPr="00117555">
              <w:t>Within quarter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784A" w:rsidRPr="00117555" w:rsidRDefault="00BE784A" w:rsidP="003E057F">
            <w:pPr>
              <w:spacing w:after="0"/>
              <w:jc w:val="center"/>
            </w:pPr>
            <w:r w:rsidRPr="00117555">
              <w:t>Within yea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E784A" w:rsidRPr="00117555" w:rsidRDefault="00BE784A" w:rsidP="003E057F">
            <w:pPr>
              <w:spacing w:after="0"/>
              <w:jc w:val="center"/>
            </w:pPr>
            <w:r w:rsidRPr="00117555">
              <w:t>Within full study period</w:t>
            </w:r>
          </w:p>
        </w:tc>
      </w:tr>
      <w:tr w:rsidR="00C37F4E" w:rsidRPr="007673E2" w:rsidTr="00741B4E">
        <w:trPr>
          <w:trHeight w:hRule="exact" w:val="265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C37F4E" w:rsidRPr="00117555" w:rsidRDefault="00C37F4E" w:rsidP="00C37F4E">
            <w:pPr>
              <w:spacing w:after="0" w:line="240" w:lineRule="auto"/>
            </w:pPr>
            <w:r w:rsidRPr="00117555">
              <w:t>Between fortnights</w:t>
            </w:r>
            <w:r>
              <w:rPr>
                <w:vertAlign w:val="superscript"/>
              </w:rPr>
              <w:t xml:space="preserve"> 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7F4E" w:rsidRPr="00117555" w:rsidRDefault="00C37F4E" w:rsidP="00C37F4E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117555">
              <w:rPr>
                <w:rFonts w:asciiTheme="minorHAnsi" w:hAnsiTheme="minorHAnsi"/>
                <w:color w:val="000000" w:themeColor="text1"/>
              </w:rPr>
              <w:t>Males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7F4E" w:rsidRPr="00AC66B6" w:rsidRDefault="00AC66B6" w:rsidP="00C37F4E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AC66B6">
              <w:rPr>
                <w:rFonts w:asciiTheme="minorHAnsi" w:hAnsiTheme="minorHAnsi"/>
              </w:rPr>
              <w:t>0.344 (0.632</w:t>
            </w:r>
            <w:r w:rsidR="00C37F4E" w:rsidRPr="00AC66B6">
              <w:rPr>
                <w:rFonts w:asciiTheme="minorHAnsi" w:hAnsiTheme="minorHAnsi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7F4E" w:rsidRPr="00AC4225" w:rsidRDefault="00AC4225" w:rsidP="00C37F4E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AC4225">
              <w:rPr>
                <w:rFonts w:asciiTheme="minorHAnsi" w:hAnsiTheme="minorHAnsi"/>
              </w:rPr>
              <w:t>0.274 (0.218</w:t>
            </w:r>
            <w:r w:rsidR="00C37F4E" w:rsidRPr="00AC4225">
              <w:rPr>
                <w:rFonts w:asciiTheme="minorHAnsi" w:hAnsiTheme="minorHAnsi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7F4E" w:rsidRPr="00561BD4" w:rsidRDefault="00561BD4" w:rsidP="00C37F4E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561BD4">
              <w:rPr>
                <w:rFonts w:asciiTheme="minorHAnsi" w:hAnsiTheme="minorHAnsi"/>
              </w:rPr>
              <w:t>0.190 (0.077</w:t>
            </w:r>
            <w:r w:rsidR="00C37F4E" w:rsidRPr="00561BD4">
              <w:rPr>
                <w:rFonts w:asciiTheme="minorHAnsi" w:hAnsiTheme="minorHAnsi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</w:tcBorders>
          </w:tcPr>
          <w:p w:rsidR="00C37F4E" w:rsidRPr="0025379D" w:rsidRDefault="0025379D" w:rsidP="00C37F4E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25379D">
              <w:rPr>
                <w:rFonts w:asciiTheme="minorHAnsi" w:hAnsiTheme="minorHAnsi"/>
              </w:rPr>
              <w:t>0.079</w:t>
            </w:r>
            <w:r w:rsidR="00C37F4E" w:rsidRPr="0025379D">
              <w:rPr>
                <w:rFonts w:asciiTheme="minorHAnsi" w:hAnsiTheme="minorHAnsi"/>
              </w:rPr>
              <w:t xml:space="preserve"> (0.044)</w:t>
            </w:r>
          </w:p>
        </w:tc>
      </w:tr>
      <w:tr w:rsidR="00C37F4E" w:rsidRPr="007673E2" w:rsidTr="00741B4E">
        <w:trPr>
          <w:trHeight w:hRule="exact" w:val="3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C37F4E" w:rsidRPr="00117555" w:rsidRDefault="00C37F4E" w:rsidP="00C37F4E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7F4E" w:rsidRPr="00117555" w:rsidRDefault="00C37F4E" w:rsidP="00C37F4E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C37F4E" w:rsidRPr="00AC66B6" w:rsidRDefault="00AC66B6" w:rsidP="00C37F4E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AC66B6">
              <w:rPr>
                <w:rFonts w:asciiTheme="minorHAnsi" w:hAnsiTheme="minorHAnsi"/>
                <w:i/>
              </w:rPr>
              <w:t>p=0.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37F4E" w:rsidRPr="00AC4225" w:rsidRDefault="00AC4225" w:rsidP="00C37F4E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AC4225">
              <w:rPr>
                <w:rFonts w:asciiTheme="minorHAnsi" w:hAnsiTheme="minorHAnsi"/>
                <w:i/>
              </w:rPr>
              <w:t>p=0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37F4E" w:rsidRPr="00561BD4" w:rsidRDefault="00C37F4E" w:rsidP="00561BD4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561BD4">
              <w:rPr>
                <w:rFonts w:asciiTheme="minorHAnsi" w:hAnsiTheme="minorHAnsi"/>
                <w:i/>
              </w:rPr>
              <w:t>p=0.0</w:t>
            </w:r>
            <w:r w:rsidR="00561BD4" w:rsidRPr="00561BD4">
              <w:rPr>
                <w:rFonts w:asciiTheme="minorHAnsi" w:hAnsiTheme="minorHAnsi"/>
                <w:i/>
              </w:rPr>
              <w:t>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C37F4E" w:rsidRPr="0025379D" w:rsidRDefault="0025379D" w:rsidP="00C37F4E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25379D">
              <w:rPr>
                <w:rFonts w:asciiTheme="minorHAnsi" w:hAnsiTheme="minorHAnsi"/>
                <w:i/>
              </w:rPr>
              <w:t>p=0.059</w:t>
            </w:r>
          </w:p>
        </w:tc>
      </w:tr>
      <w:tr w:rsidR="000D26BA" w:rsidRPr="007673E2" w:rsidTr="00741B4E">
        <w:trPr>
          <w:trHeight w:hRule="exact" w:val="25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D26BA" w:rsidRPr="00117555" w:rsidRDefault="000D26BA" w:rsidP="000D26BA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26BA" w:rsidRPr="00B86DE8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  <w:r w:rsidRPr="00B86DE8">
              <w:rPr>
                <w:rFonts w:asciiTheme="minorHAnsi" w:hAnsiTheme="minorHAnsi"/>
                <w:i/>
                <w:color w:val="000000" w:themeColor="text1"/>
              </w:rPr>
              <w:t>Femal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B86DE8" w:rsidRDefault="00AC66B6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B86DE8">
              <w:rPr>
                <w:rFonts w:asciiTheme="minorHAnsi" w:hAnsiTheme="minorHAnsi"/>
                <w:i/>
              </w:rPr>
              <w:t>2.152 (1.0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B86DE8" w:rsidRDefault="00AC4225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B86DE8">
              <w:rPr>
                <w:rFonts w:asciiTheme="minorHAnsi" w:hAnsiTheme="minorHAnsi"/>
                <w:i/>
              </w:rPr>
              <w:t>0.416 (0.258</w:t>
            </w:r>
            <w:r w:rsidR="000D26BA" w:rsidRPr="00B86DE8">
              <w:rPr>
                <w:rFonts w:asciiTheme="minorHAnsi" w:hAnsiTheme="minorHAnsi"/>
                <w:i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B86DE8" w:rsidRDefault="00561BD4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B86DE8">
              <w:rPr>
                <w:rFonts w:asciiTheme="minorHAnsi" w:hAnsiTheme="minorHAnsi"/>
                <w:i/>
              </w:rPr>
              <w:t>0.151 (0.091</w:t>
            </w:r>
            <w:r w:rsidR="000D26BA" w:rsidRPr="00B86DE8">
              <w:rPr>
                <w:rFonts w:asciiTheme="minorHAnsi" w:hAnsiTheme="minorHAnsi"/>
                <w:i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0D26BA" w:rsidRPr="00B86DE8" w:rsidRDefault="00040319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B86DE8">
              <w:rPr>
                <w:rFonts w:asciiTheme="minorHAnsi" w:hAnsiTheme="minorHAnsi"/>
                <w:i/>
              </w:rPr>
              <w:t>0.072</w:t>
            </w:r>
            <w:r w:rsidR="000D26BA" w:rsidRPr="00B86DE8">
              <w:rPr>
                <w:rFonts w:asciiTheme="minorHAnsi" w:hAnsiTheme="minorHAnsi"/>
                <w:i/>
              </w:rPr>
              <w:t xml:space="preserve"> (0.044)</w:t>
            </w:r>
          </w:p>
        </w:tc>
      </w:tr>
      <w:tr w:rsidR="000D26BA" w:rsidRPr="007673E2" w:rsidTr="00741B4E">
        <w:trPr>
          <w:trHeight w:hRule="exact" w:val="29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D26BA" w:rsidRPr="00117555" w:rsidRDefault="000D26BA" w:rsidP="000D26BA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26BA" w:rsidRPr="00B86DE8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B86DE8" w:rsidRDefault="00AC66B6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B86DE8">
              <w:rPr>
                <w:rFonts w:asciiTheme="minorHAnsi" w:hAnsiTheme="minorHAnsi"/>
                <w:i/>
              </w:rPr>
              <w:t>p=0.0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B86DE8" w:rsidRDefault="00AC4225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B86DE8">
              <w:rPr>
                <w:rFonts w:asciiTheme="minorHAnsi" w:hAnsiTheme="minorHAnsi"/>
                <w:i/>
              </w:rPr>
              <w:t>p=0.0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B86DE8" w:rsidRDefault="00561BD4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B86DE8">
              <w:rPr>
                <w:rFonts w:asciiTheme="minorHAnsi" w:hAnsiTheme="minorHAnsi"/>
                <w:i/>
              </w:rPr>
              <w:t>p=0.06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0D26BA" w:rsidRPr="00B86DE8" w:rsidRDefault="00040319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B86DE8">
              <w:rPr>
                <w:rFonts w:asciiTheme="minorHAnsi" w:hAnsiTheme="minorHAnsi"/>
                <w:i/>
              </w:rPr>
              <w:t>p=0.055</w:t>
            </w:r>
          </w:p>
        </w:tc>
      </w:tr>
      <w:tr w:rsidR="00741B4E" w:rsidRPr="007673E2" w:rsidTr="00741B4E">
        <w:trPr>
          <w:trHeight w:hRule="exact" w:val="19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41B4E" w:rsidRPr="00117555" w:rsidRDefault="00741B4E" w:rsidP="003E057F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B4E" w:rsidRPr="00117555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741B4E" w:rsidRPr="00F51ADC" w:rsidRDefault="00741B4E" w:rsidP="003E057F">
            <w:pPr>
              <w:pStyle w:val="NoSpacing"/>
              <w:rPr>
                <w:rFonts w:asciiTheme="minorHAnsi" w:hAnsiTheme="minorHAnsi"/>
                <w:color w:val="000000" w:themeColor="text1"/>
                <w:highlight w:val="gree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41B4E" w:rsidRPr="00F51ADC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highlight w:val="gree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41B4E" w:rsidRPr="00F51ADC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highlight w:val="gree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741B4E" w:rsidRPr="00F51ADC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highlight w:val="green"/>
              </w:rPr>
            </w:pPr>
          </w:p>
        </w:tc>
      </w:tr>
      <w:tr w:rsidR="00561BD4" w:rsidRPr="007673E2" w:rsidTr="00741B4E">
        <w:trPr>
          <w:trHeight w:hRule="exact" w:val="28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61BD4" w:rsidRPr="00117555" w:rsidRDefault="00561BD4" w:rsidP="00561BD4">
            <w:pPr>
              <w:pStyle w:val="NoSpacing"/>
              <w:rPr>
                <w:rFonts w:asciiTheme="minorHAnsi" w:hAnsiTheme="minorHAnsi"/>
              </w:rPr>
            </w:pPr>
            <w:r w:rsidRPr="00117555">
              <w:rPr>
                <w:rFonts w:asciiTheme="minorHAnsi" w:hAnsiTheme="minorHAnsi"/>
              </w:rPr>
              <w:t>Between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1BD4" w:rsidRPr="00117555" w:rsidRDefault="00561BD4" w:rsidP="00561BD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117555">
              <w:rPr>
                <w:rFonts w:asciiTheme="minorHAnsi" w:hAnsiTheme="minorHAnsi"/>
                <w:color w:val="000000" w:themeColor="text1"/>
              </w:rPr>
              <w:t>Mal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561BD4" w:rsidRPr="00F51ADC" w:rsidRDefault="00561BD4" w:rsidP="00561BD4">
            <w:pPr>
              <w:pStyle w:val="NoSpacing"/>
              <w:rPr>
                <w:rFonts w:asciiTheme="minorHAnsi" w:hAnsiTheme="minorHAnsi"/>
                <w:color w:val="000000" w:themeColor="text1"/>
                <w:highlight w:val="gree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1BD4" w:rsidRPr="00824534" w:rsidRDefault="00561BD4" w:rsidP="00561BD4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824534">
              <w:rPr>
                <w:rFonts w:asciiTheme="minorHAnsi" w:hAnsiTheme="minorHAnsi"/>
              </w:rPr>
              <w:t>0.336 (0.33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61BD4" w:rsidRPr="00561BD4" w:rsidRDefault="00561BD4" w:rsidP="00561BD4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561BD4">
              <w:rPr>
                <w:rFonts w:asciiTheme="minorHAnsi" w:hAnsiTheme="minorHAnsi"/>
              </w:rPr>
              <w:t>0.258 (0.10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561BD4" w:rsidRPr="00D5553D" w:rsidRDefault="00561BD4" w:rsidP="00561BD4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D5553D">
              <w:rPr>
                <w:rFonts w:asciiTheme="minorHAnsi" w:hAnsiTheme="minorHAnsi"/>
              </w:rPr>
              <w:t>0.097 (0.062)</w:t>
            </w:r>
          </w:p>
        </w:tc>
      </w:tr>
      <w:tr w:rsidR="00561BD4" w:rsidRPr="007673E2" w:rsidTr="00741B4E">
        <w:trPr>
          <w:trHeight w:hRule="exact" w:val="3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61BD4" w:rsidRPr="00117555" w:rsidRDefault="00561BD4" w:rsidP="00561BD4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1BD4" w:rsidRPr="00117555" w:rsidRDefault="00561BD4" w:rsidP="00561BD4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561BD4" w:rsidRPr="00F51ADC" w:rsidRDefault="00561BD4" w:rsidP="00561BD4">
            <w:pPr>
              <w:spacing w:after="0" w:line="240" w:lineRule="auto"/>
              <w:jc w:val="center"/>
              <w:rPr>
                <w:color w:val="000000" w:themeColor="text1"/>
                <w:highlight w:val="green"/>
              </w:rPr>
            </w:pPr>
            <w:bookmarkStart w:id="0" w:name="_GoBack"/>
            <w:bookmarkEnd w:id="0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1BD4" w:rsidRPr="00824534" w:rsidRDefault="00561BD4" w:rsidP="00561BD4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824534">
              <w:rPr>
                <w:rFonts w:asciiTheme="minorHAnsi" w:hAnsiTheme="minorHAnsi"/>
                <w:i/>
              </w:rPr>
              <w:t>p=0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61BD4" w:rsidRPr="00561BD4" w:rsidRDefault="00561BD4" w:rsidP="00561BD4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561BD4">
              <w:rPr>
                <w:rFonts w:asciiTheme="minorHAnsi" w:hAnsiTheme="minorHAnsi"/>
                <w:i/>
              </w:rPr>
              <w:t>p=0.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561BD4" w:rsidRPr="00D5553D" w:rsidRDefault="00561BD4" w:rsidP="00561BD4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D5553D">
              <w:rPr>
                <w:rFonts w:asciiTheme="minorHAnsi" w:hAnsiTheme="minorHAnsi"/>
                <w:i/>
              </w:rPr>
              <w:t>p=0.051</w:t>
            </w:r>
          </w:p>
        </w:tc>
      </w:tr>
      <w:tr w:rsidR="00561BD4" w:rsidRPr="007673E2" w:rsidTr="00741B4E">
        <w:trPr>
          <w:trHeight w:hRule="exact" w:val="24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61BD4" w:rsidRPr="00117555" w:rsidRDefault="00561BD4" w:rsidP="00561BD4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1BD4" w:rsidRPr="00B86DE8" w:rsidRDefault="00561BD4" w:rsidP="00561BD4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  <w:r w:rsidRPr="00B86DE8">
              <w:rPr>
                <w:rFonts w:asciiTheme="minorHAnsi" w:hAnsiTheme="minorHAnsi"/>
                <w:i/>
                <w:color w:val="000000" w:themeColor="text1"/>
              </w:rPr>
              <w:t>Femal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561BD4" w:rsidRPr="00B86DE8" w:rsidRDefault="00561BD4" w:rsidP="00561BD4">
            <w:pPr>
              <w:spacing w:after="0" w:line="240" w:lineRule="auto"/>
              <w:jc w:val="center"/>
              <w:rPr>
                <w:i/>
                <w:color w:val="000000" w:themeColor="text1"/>
                <w:highlight w:val="gree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1BD4" w:rsidRPr="00B86DE8" w:rsidRDefault="00561BD4" w:rsidP="00561BD4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B86DE8">
              <w:rPr>
                <w:rFonts w:asciiTheme="minorHAnsi" w:hAnsiTheme="minorHAnsi"/>
                <w:i/>
              </w:rPr>
              <w:t>0.000 (0.37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61BD4" w:rsidRPr="00B86DE8" w:rsidRDefault="00561BD4" w:rsidP="00561BD4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B86DE8">
              <w:rPr>
                <w:rFonts w:asciiTheme="minorHAnsi" w:hAnsiTheme="minorHAnsi"/>
                <w:i/>
              </w:rPr>
              <w:t>0.039 (0.12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561BD4" w:rsidRPr="00B86DE8" w:rsidRDefault="00561BD4" w:rsidP="00561BD4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B86DE8">
              <w:rPr>
                <w:rFonts w:asciiTheme="minorHAnsi" w:hAnsiTheme="minorHAnsi"/>
                <w:i/>
              </w:rPr>
              <w:t>0.012 (0.062)</w:t>
            </w:r>
          </w:p>
        </w:tc>
      </w:tr>
      <w:tr w:rsidR="00561BD4" w:rsidRPr="007673E2" w:rsidTr="00741B4E">
        <w:trPr>
          <w:trHeight w:hRule="exact" w:val="31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61BD4" w:rsidRPr="00117555" w:rsidRDefault="00561BD4" w:rsidP="00561BD4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61BD4" w:rsidRPr="00B86DE8" w:rsidRDefault="00561BD4" w:rsidP="00561BD4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561BD4" w:rsidRPr="00B86DE8" w:rsidRDefault="00561BD4" w:rsidP="00561BD4">
            <w:pPr>
              <w:spacing w:after="0" w:line="240" w:lineRule="auto"/>
              <w:jc w:val="center"/>
              <w:rPr>
                <w:i/>
                <w:color w:val="000000" w:themeColor="text1"/>
                <w:highlight w:val="gree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61BD4" w:rsidRPr="00B86DE8" w:rsidRDefault="00561BD4" w:rsidP="00561BD4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B86DE8">
              <w:rPr>
                <w:rFonts w:asciiTheme="minorHAnsi" w:hAnsiTheme="minorHAnsi"/>
                <w:i/>
              </w:rPr>
              <w:t>p=0.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61BD4" w:rsidRPr="00B86DE8" w:rsidRDefault="00561BD4" w:rsidP="00561BD4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B86DE8">
              <w:rPr>
                <w:rFonts w:asciiTheme="minorHAnsi" w:hAnsiTheme="minorHAnsi"/>
                <w:i/>
              </w:rPr>
              <w:t>p=0.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561BD4" w:rsidRPr="00B86DE8" w:rsidRDefault="00561BD4" w:rsidP="00561BD4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B86DE8">
              <w:rPr>
                <w:rFonts w:asciiTheme="minorHAnsi" w:hAnsiTheme="minorHAnsi"/>
                <w:i/>
              </w:rPr>
              <w:t>p=0.31</w:t>
            </w:r>
          </w:p>
        </w:tc>
      </w:tr>
      <w:tr w:rsidR="00741B4E" w:rsidRPr="007673E2" w:rsidTr="00741B4E">
        <w:trPr>
          <w:trHeight w:hRule="exact" w:val="145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41B4E" w:rsidRPr="00117555" w:rsidRDefault="00741B4E" w:rsidP="003E057F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B4E" w:rsidRPr="00117555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741B4E" w:rsidRPr="00F51ADC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highlight w:val="gree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41B4E" w:rsidRPr="00F51ADC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highlight w:val="gree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41B4E" w:rsidRPr="00561BD4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741B4E" w:rsidRPr="00D5553D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6D3183" w:rsidRPr="007673E2" w:rsidTr="00741B4E">
        <w:trPr>
          <w:trHeight w:hRule="exact" w:val="29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D3183" w:rsidRPr="00117555" w:rsidRDefault="006D3183" w:rsidP="006D3183">
            <w:pPr>
              <w:pStyle w:val="NoSpacing"/>
              <w:rPr>
                <w:rFonts w:asciiTheme="minorHAnsi" w:hAnsiTheme="minorHAnsi"/>
              </w:rPr>
            </w:pPr>
            <w:r w:rsidRPr="00117555">
              <w:rPr>
                <w:rFonts w:asciiTheme="minorHAnsi" w:hAnsiTheme="minorHAnsi"/>
              </w:rPr>
              <w:t>Between quar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3183" w:rsidRPr="00117555" w:rsidRDefault="006D3183" w:rsidP="006D3183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117555">
              <w:rPr>
                <w:rFonts w:asciiTheme="minorHAnsi" w:hAnsiTheme="minorHAnsi"/>
                <w:color w:val="000000" w:themeColor="text1"/>
              </w:rPr>
              <w:t>Mal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6D3183" w:rsidRPr="00F51ADC" w:rsidRDefault="006D3183" w:rsidP="006D3183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highlight w:val="gree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D3183" w:rsidRPr="00F51ADC" w:rsidRDefault="006D3183" w:rsidP="006D3183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highlight w:val="gree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D3183" w:rsidRPr="00561BD4" w:rsidRDefault="006D3183" w:rsidP="006D3183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561BD4">
              <w:rPr>
                <w:rFonts w:asciiTheme="minorHAnsi" w:hAnsiTheme="minorHAnsi"/>
              </w:rPr>
              <w:t>0.526 (0.20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6D3183" w:rsidRPr="006F48C7" w:rsidRDefault="006D3183" w:rsidP="006D3183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6F48C7">
              <w:rPr>
                <w:rFonts w:asciiTheme="minorHAnsi" w:hAnsiTheme="minorHAnsi"/>
              </w:rPr>
              <w:t>0.141 (0.108)</w:t>
            </w:r>
          </w:p>
        </w:tc>
      </w:tr>
      <w:tr w:rsidR="006D3183" w:rsidRPr="007673E2" w:rsidTr="00741B4E">
        <w:trPr>
          <w:trHeight w:hRule="exact" w:val="3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D3183" w:rsidRPr="00117555" w:rsidRDefault="006D3183" w:rsidP="006D3183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3183" w:rsidRPr="00117555" w:rsidRDefault="006D3183" w:rsidP="006D3183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6D3183" w:rsidRPr="00F51ADC" w:rsidRDefault="006D3183" w:rsidP="006D3183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highlight w:val="gree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D3183" w:rsidRPr="00F51ADC" w:rsidRDefault="006D3183" w:rsidP="006D3183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highlight w:val="gree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D3183" w:rsidRPr="00587E60" w:rsidRDefault="006D3183" w:rsidP="006D3183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587E60">
              <w:rPr>
                <w:rFonts w:asciiTheme="minorHAnsi" w:hAnsiTheme="minorHAnsi"/>
                <w:i/>
              </w:rPr>
              <w:t>p=0.</w:t>
            </w:r>
            <w:r>
              <w:rPr>
                <w:rFonts w:asciiTheme="minorHAnsi" w:hAnsiTheme="minorHAnsi"/>
                <w:i/>
              </w:rPr>
              <w:t>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6D3183" w:rsidRPr="006F48C7" w:rsidRDefault="006D3183" w:rsidP="006D3183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6F48C7">
              <w:rPr>
                <w:rFonts w:asciiTheme="minorHAnsi" w:hAnsiTheme="minorHAnsi"/>
                <w:i/>
              </w:rPr>
              <w:t>p=0.083</w:t>
            </w:r>
          </w:p>
        </w:tc>
      </w:tr>
      <w:tr w:rsidR="006D3183" w:rsidRPr="007673E2" w:rsidTr="00741B4E">
        <w:trPr>
          <w:trHeight w:hRule="exact" w:val="22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D3183" w:rsidRPr="00117555" w:rsidRDefault="006D3183" w:rsidP="006D3183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3183" w:rsidRPr="00B86DE8" w:rsidRDefault="006D3183" w:rsidP="006D3183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  <w:r w:rsidRPr="00B86DE8">
              <w:rPr>
                <w:rFonts w:asciiTheme="minorHAnsi" w:hAnsiTheme="minorHAnsi"/>
                <w:i/>
                <w:color w:val="000000" w:themeColor="text1"/>
              </w:rPr>
              <w:t>Femal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6D3183" w:rsidRPr="00B86DE8" w:rsidRDefault="006D3183" w:rsidP="006D3183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  <w:highlight w:val="gree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D3183" w:rsidRPr="00B86DE8" w:rsidRDefault="006D3183" w:rsidP="006D3183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  <w:highlight w:val="gree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D3183" w:rsidRPr="00B86DE8" w:rsidRDefault="006D3183" w:rsidP="006D3183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B86DE8">
              <w:rPr>
                <w:rFonts w:asciiTheme="minorHAnsi" w:hAnsiTheme="minorHAnsi"/>
                <w:i/>
              </w:rPr>
              <w:t>0.248 (0.24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6D3183" w:rsidRPr="00B86DE8" w:rsidRDefault="006D3183" w:rsidP="006D3183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B86DE8">
              <w:rPr>
                <w:rFonts w:asciiTheme="minorHAnsi" w:hAnsiTheme="minorHAnsi"/>
                <w:i/>
              </w:rPr>
              <w:t>0.066 (0.108)</w:t>
            </w:r>
          </w:p>
        </w:tc>
      </w:tr>
      <w:tr w:rsidR="006D3183" w:rsidRPr="007673E2" w:rsidTr="00741B4E">
        <w:trPr>
          <w:trHeight w:hRule="exact" w:val="35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D3183" w:rsidRPr="00117555" w:rsidRDefault="006D3183" w:rsidP="006D3183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3183" w:rsidRPr="00B86DE8" w:rsidRDefault="006D3183" w:rsidP="006D3183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6D3183" w:rsidRPr="00B86DE8" w:rsidRDefault="006D3183" w:rsidP="006D3183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  <w:highlight w:val="gree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D3183" w:rsidRPr="00B86DE8" w:rsidRDefault="006D3183" w:rsidP="006D3183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  <w:highlight w:val="gree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D3183" w:rsidRPr="00B86DE8" w:rsidRDefault="006D3183" w:rsidP="006D3183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B86DE8">
              <w:rPr>
                <w:rFonts w:asciiTheme="minorHAnsi" w:hAnsiTheme="minorHAnsi"/>
                <w:i/>
              </w:rPr>
              <w:t>p=0.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6D3183" w:rsidRPr="00B86DE8" w:rsidRDefault="006D3183" w:rsidP="006D3183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B86DE8">
              <w:rPr>
                <w:rFonts w:asciiTheme="minorHAnsi" w:hAnsiTheme="minorHAnsi"/>
                <w:i/>
              </w:rPr>
              <w:t>p=0.22</w:t>
            </w:r>
          </w:p>
        </w:tc>
      </w:tr>
      <w:tr w:rsidR="00741B4E" w:rsidRPr="007673E2" w:rsidTr="00741B4E">
        <w:trPr>
          <w:trHeight w:hRule="exact" w:val="13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41B4E" w:rsidRPr="00117555" w:rsidRDefault="00741B4E" w:rsidP="003E057F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B4E" w:rsidRPr="00117555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741B4E" w:rsidRPr="00F51ADC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highlight w:val="gree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41B4E" w:rsidRPr="00F51ADC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highlight w:val="gree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41B4E" w:rsidRPr="00F51ADC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highlight w:val="gree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741B4E" w:rsidRPr="00F51ADC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highlight w:val="green"/>
              </w:rPr>
            </w:pPr>
          </w:p>
        </w:tc>
      </w:tr>
      <w:tr w:rsidR="00A418A5" w:rsidRPr="007673E2" w:rsidTr="00741B4E">
        <w:trPr>
          <w:trHeight w:hRule="exact" w:val="31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418A5" w:rsidRPr="00117555" w:rsidRDefault="00A418A5" w:rsidP="00A418A5">
            <w:pPr>
              <w:pStyle w:val="NoSpacing"/>
              <w:rPr>
                <w:rFonts w:asciiTheme="minorHAnsi" w:hAnsiTheme="minorHAnsi"/>
              </w:rPr>
            </w:pPr>
            <w:r w:rsidRPr="00117555">
              <w:rPr>
                <w:rFonts w:asciiTheme="minorHAnsi" w:hAnsiTheme="minorHAnsi"/>
              </w:rPr>
              <w:t>Between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8A5" w:rsidRPr="00117555" w:rsidRDefault="00A418A5" w:rsidP="00A418A5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117555">
              <w:rPr>
                <w:rFonts w:asciiTheme="minorHAnsi" w:hAnsiTheme="minorHAnsi"/>
                <w:color w:val="000000" w:themeColor="text1"/>
              </w:rPr>
              <w:t>Mal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A418A5" w:rsidRPr="00F51ADC" w:rsidRDefault="00A418A5" w:rsidP="00A418A5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highlight w:val="gree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418A5" w:rsidRPr="00F51ADC" w:rsidRDefault="00A418A5" w:rsidP="00A418A5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highlight w:val="gree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18A5" w:rsidRPr="00F51ADC" w:rsidRDefault="00A418A5" w:rsidP="00A418A5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highlight w:val="gree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A418A5" w:rsidRPr="00CC7C79" w:rsidRDefault="00CC7C79" w:rsidP="00CC7C79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CC7C79">
              <w:rPr>
                <w:rFonts w:asciiTheme="minorHAnsi" w:hAnsiTheme="minorHAnsi"/>
              </w:rPr>
              <w:t xml:space="preserve">-0.298 </w:t>
            </w:r>
            <w:r w:rsidR="00A418A5" w:rsidRPr="00CC7C79">
              <w:rPr>
                <w:rFonts w:asciiTheme="minorHAnsi" w:hAnsiTheme="minorHAnsi"/>
              </w:rPr>
              <w:t>(0.21</w:t>
            </w:r>
            <w:r w:rsidRPr="00CC7C79">
              <w:rPr>
                <w:rFonts w:asciiTheme="minorHAnsi" w:hAnsiTheme="minorHAnsi"/>
              </w:rPr>
              <w:t>7</w:t>
            </w:r>
            <w:r w:rsidR="00A418A5" w:rsidRPr="00CC7C79">
              <w:rPr>
                <w:rFonts w:asciiTheme="minorHAnsi" w:hAnsiTheme="minorHAnsi"/>
              </w:rPr>
              <w:t>)</w:t>
            </w:r>
          </w:p>
        </w:tc>
      </w:tr>
      <w:tr w:rsidR="00A418A5" w:rsidRPr="007673E2" w:rsidTr="00741B4E">
        <w:trPr>
          <w:trHeight w:hRule="exact" w:val="3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418A5" w:rsidRPr="00117555" w:rsidRDefault="00A418A5" w:rsidP="00A418A5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8A5" w:rsidRPr="00117555" w:rsidRDefault="00A418A5" w:rsidP="00A418A5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A418A5" w:rsidRPr="00F51ADC" w:rsidRDefault="00A418A5" w:rsidP="00A418A5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highlight w:val="gree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418A5" w:rsidRPr="00F51ADC" w:rsidRDefault="00A418A5" w:rsidP="00A418A5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highlight w:val="gree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18A5" w:rsidRPr="00F51ADC" w:rsidRDefault="00A418A5" w:rsidP="00A418A5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  <w:highlight w:val="gree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A418A5" w:rsidRPr="00CC7C79" w:rsidRDefault="00CC7C79" w:rsidP="00A418A5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CC7C79">
              <w:rPr>
                <w:rFonts w:asciiTheme="minorHAnsi" w:hAnsiTheme="minorHAnsi"/>
                <w:i/>
              </w:rPr>
              <w:t>p=0.92</w:t>
            </w:r>
          </w:p>
        </w:tc>
      </w:tr>
      <w:tr w:rsidR="000D26BA" w:rsidRPr="007673E2" w:rsidTr="00741B4E">
        <w:trPr>
          <w:trHeight w:hRule="exact" w:val="305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D26BA" w:rsidRPr="00117555" w:rsidRDefault="000D26BA" w:rsidP="000D26BA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26BA" w:rsidRPr="00B86DE8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  <w:r w:rsidRPr="00B86DE8">
              <w:rPr>
                <w:rFonts w:asciiTheme="minorHAnsi" w:hAnsiTheme="minorHAnsi"/>
                <w:i/>
                <w:color w:val="000000" w:themeColor="text1"/>
              </w:rPr>
              <w:t>Femal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B86DE8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  <w:highlight w:val="gree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B86DE8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  <w:highlight w:val="gree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B86DE8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  <w:highlight w:val="gree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0D26BA" w:rsidRPr="00B86DE8" w:rsidRDefault="00A47DCA" w:rsidP="00A47DC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B86DE8">
              <w:rPr>
                <w:rFonts w:asciiTheme="minorHAnsi" w:hAnsiTheme="minorHAnsi"/>
                <w:i/>
              </w:rPr>
              <w:t xml:space="preserve">0.033 </w:t>
            </w:r>
            <w:r w:rsidR="000D26BA" w:rsidRPr="00B86DE8">
              <w:rPr>
                <w:rFonts w:asciiTheme="minorHAnsi" w:hAnsiTheme="minorHAnsi"/>
                <w:i/>
              </w:rPr>
              <w:t>(0.21</w:t>
            </w:r>
            <w:r w:rsidRPr="00B86DE8">
              <w:rPr>
                <w:rFonts w:asciiTheme="minorHAnsi" w:hAnsiTheme="minorHAnsi"/>
                <w:i/>
              </w:rPr>
              <w:t>7</w:t>
            </w:r>
            <w:r w:rsidR="000D26BA" w:rsidRPr="00B86DE8">
              <w:rPr>
                <w:rFonts w:asciiTheme="minorHAnsi" w:hAnsiTheme="minorHAnsi"/>
                <w:i/>
              </w:rPr>
              <w:t>)</w:t>
            </w:r>
          </w:p>
        </w:tc>
      </w:tr>
      <w:tr w:rsidR="000D26BA" w:rsidRPr="007673E2" w:rsidTr="00741B4E">
        <w:trPr>
          <w:trHeight w:hRule="exact" w:val="281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D26BA" w:rsidRPr="00117555" w:rsidRDefault="000D26BA" w:rsidP="000D26BA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26BA" w:rsidRPr="00B86DE8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26BA" w:rsidRPr="00B86DE8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  <w:highlight w:val="gree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26BA" w:rsidRPr="00B86DE8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  <w:highlight w:val="gree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26BA" w:rsidRPr="00B86DE8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  <w:highlight w:val="gree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</w:tcPr>
          <w:p w:rsidR="000D26BA" w:rsidRPr="00B86DE8" w:rsidRDefault="00A47DCA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B86DE8">
              <w:rPr>
                <w:rFonts w:asciiTheme="minorHAnsi" w:hAnsiTheme="minorHAnsi"/>
                <w:i/>
              </w:rPr>
              <w:t>p=0.39</w:t>
            </w:r>
          </w:p>
        </w:tc>
      </w:tr>
    </w:tbl>
    <w:p w:rsidR="00741B4E" w:rsidRPr="00117555" w:rsidRDefault="00741B4E" w:rsidP="00741B4E">
      <w:pPr>
        <w:pStyle w:val="NoSpacing"/>
        <w:ind w:left="720"/>
        <w:rPr>
          <w:rFonts w:asciiTheme="minorHAnsi" w:hAnsiTheme="minorHAnsi"/>
        </w:rPr>
      </w:pPr>
    </w:p>
    <w:p w:rsidR="001618F2" w:rsidRDefault="001618F2" w:rsidP="001618F2">
      <w:pPr>
        <w:pStyle w:val="NoSpacing"/>
        <w:ind w:left="720"/>
        <w:rPr>
          <w:rFonts w:asciiTheme="minorHAnsi" w:hAnsiTheme="minorHAnsi"/>
        </w:rPr>
      </w:pPr>
      <w:r>
        <w:rPr>
          <w:rFonts w:asciiTheme="minorHAnsi" w:hAnsiTheme="minorHAnsi"/>
        </w:rPr>
        <w:t>a</w:t>
      </w:r>
      <w:r w:rsidRPr="00117555">
        <w:rPr>
          <w:rFonts w:asciiTheme="minorHAnsi" w:hAnsiTheme="minorHAnsi"/>
        </w:rPr>
        <w:t xml:space="preserve">) </w:t>
      </w:r>
      <w:r>
        <w:rPr>
          <w:rFonts w:asciiTheme="minorHAnsi" w:hAnsiTheme="minorHAnsi"/>
        </w:rPr>
        <w:t>Based on cases diagnosed during 1968-2011 inclusive.</w:t>
      </w:r>
      <w:r w:rsidRPr="00117555">
        <w:rPr>
          <w:rFonts w:asciiTheme="minorHAnsi" w:hAnsiTheme="minorHAnsi"/>
        </w:rPr>
        <w:t xml:space="preserve"> </w:t>
      </w:r>
    </w:p>
    <w:p w:rsidR="001618F2" w:rsidRPr="007673E2" w:rsidRDefault="001618F2" w:rsidP="00741B4E">
      <w:pPr>
        <w:pStyle w:val="NoSpacing"/>
        <w:ind w:left="720"/>
        <w:rPr>
          <w:rFonts w:asciiTheme="minorHAnsi" w:hAnsiTheme="minorHAnsi"/>
        </w:rPr>
      </w:pPr>
      <w:r>
        <w:rPr>
          <w:rFonts w:asciiTheme="minorHAnsi" w:hAnsiTheme="minorHAnsi"/>
        </w:rPr>
        <w:t>b</w:t>
      </w:r>
      <w:r w:rsidR="00741B4E" w:rsidRPr="00117555">
        <w:rPr>
          <w:rFonts w:asciiTheme="minorHAnsi" w:hAnsiTheme="minorHAnsi"/>
        </w:rPr>
        <w:t xml:space="preserve">) </w:t>
      </w:r>
      <m:oMath>
        <m:acc>
          <m:accPr>
            <m:ctrlPr>
              <w:rPr>
                <w:rFonts w:ascii="Cambria Math" w:eastAsiaTheme="minorHAnsi" w:hAnsi="Cambria Math" w:cs="Arial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</w:rPr>
              <m:t>β</m:t>
            </m:r>
          </m:e>
        </m:acc>
      </m:oMath>
      <w:r w:rsidR="00741B4E" w:rsidRPr="00117555">
        <w:rPr>
          <w:rFonts w:ascii="Arial" w:hAnsi="Arial" w:cs="Arial"/>
        </w:rPr>
        <w:t xml:space="preserve"> </w:t>
      </w:r>
      <w:proofErr w:type="gramStart"/>
      <w:r w:rsidR="00741B4E" w:rsidRPr="00117555">
        <w:rPr>
          <w:rFonts w:asciiTheme="minorHAnsi" w:hAnsiTheme="minorHAnsi"/>
        </w:rPr>
        <w:t>is</w:t>
      </w:r>
      <w:proofErr w:type="gramEnd"/>
      <w:r w:rsidR="00741B4E" w:rsidRPr="00117555">
        <w:rPr>
          <w:rFonts w:asciiTheme="minorHAnsi" w:hAnsiTheme="minorHAnsi"/>
        </w:rPr>
        <w:t xml:space="preserve"> the one-step estimate of β, the extra-Poisson variation, calculated as S/</w:t>
      </w:r>
      <w:proofErr w:type="spellStart"/>
      <w:r w:rsidR="00741B4E" w:rsidRPr="00117555">
        <w:rPr>
          <w:rFonts w:asciiTheme="minorHAnsi" w:hAnsiTheme="minorHAnsi"/>
        </w:rPr>
        <w:t>i</w:t>
      </w:r>
      <w:proofErr w:type="spellEnd"/>
      <w:r w:rsidR="00741B4E" w:rsidRPr="007673E2">
        <w:rPr>
          <w:rFonts w:asciiTheme="minorHAnsi" w:hAnsiTheme="minorHAnsi"/>
        </w:rPr>
        <w:t>(0) in t</w:t>
      </w:r>
      <w:r w:rsidRPr="007673E2">
        <w:rPr>
          <w:rFonts w:asciiTheme="minorHAnsi" w:hAnsiTheme="minorHAnsi"/>
        </w:rPr>
        <w:t>he notation of Muirhead [42].</w:t>
      </w:r>
    </w:p>
    <w:p w:rsidR="001618F2" w:rsidRPr="007673E2" w:rsidRDefault="001618F2" w:rsidP="00741B4E">
      <w:pPr>
        <w:pStyle w:val="NoSpacing"/>
        <w:ind w:left="720"/>
        <w:rPr>
          <w:rFonts w:asciiTheme="minorHAnsi" w:hAnsiTheme="minorHAnsi"/>
        </w:rPr>
      </w:pPr>
      <w:r w:rsidRPr="007673E2">
        <w:rPr>
          <w:rFonts w:asciiTheme="minorHAnsi" w:hAnsiTheme="minorHAnsi"/>
        </w:rPr>
        <w:t>c</w:t>
      </w:r>
      <w:r w:rsidR="00741B4E" w:rsidRPr="007673E2">
        <w:rPr>
          <w:rFonts w:asciiTheme="minorHAnsi" w:hAnsiTheme="minorHAnsi"/>
        </w:rPr>
        <w:t xml:space="preserve">) SE is the standard error of </w:t>
      </w:r>
      <m:oMath>
        <m:acc>
          <m:accPr>
            <m:ctrlPr>
              <w:rPr>
                <w:rFonts w:ascii="Cambria Math" w:eastAsiaTheme="minorHAnsi" w:hAnsi="Cambria Math" w:cs="Arial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</w:rPr>
              <m:t>β</m:t>
            </m:r>
          </m:e>
        </m:acc>
      </m:oMath>
      <w:r w:rsidR="00741B4E" w:rsidRPr="007673E2">
        <w:rPr>
          <w:rFonts w:asciiTheme="minorHAnsi" w:hAnsiTheme="minorHAnsi"/>
        </w:rPr>
        <w:t xml:space="preserve"> in the absence of extra-Poisson variation, calculated as 1/√</w:t>
      </w:r>
      <w:proofErr w:type="gramStart"/>
      <w:r w:rsidR="00741B4E" w:rsidRPr="007673E2">
        <w:rPr>
          <w:rFonts w:asciiTheme="minorHAnsi" w:hAnsiTheme="minorHAnsi"/>
        </w:rPr>
        <w:t>i(</w:t>
      </w:r>
      <w:proofErr w:type="gramEnd"/>
      <w:r w:rsidR="00741B4E" w:rsidRPr="007673E2">
        <w:rPr>
          <w:rFonts w:asciiTheme="minorHAnsi" w:hAnsiTheme="minorHAnsi"/>
        </w:rPr>
        <w:t xml:space="preserve">0) in </w:t>
      </w:r>
      <w:r w:rsidRPr="007673E2">
        <w:rPr>
          <w:rFonts w:asciiTheme="minorHAnsi" w:hAnsiTheme="minorHAnsi"/>
        </w:rPr>
        <w:t>the notation of Muirhead [42].</w:t>
      </w:r>
    </w:p>
    <w:p w:rsidR="001618F2" w:rsidRPr="007673E2" w:rsidRDefault="001618F2" w:rsidP="00741B4E">
      <w:pPr>
        <w:pStyle w:val="NoSpacing"/>
        <w:ind w:left="720"/>
        <w:rPr>
          <w:rFonts w:asciiTheme="minorHAnsi" w:hAnsiTheme="minorHAnsi"/>
        </w:rPr>
      </w:pPr>
      <w:r w:rsidRPr="007673E2">
        <w:rPr>
          <w:rFonts w:asciiTheme="minorHAnsi" w:hAnsiTheme="minorHAnsi"/>
        </w:rPr>
        <w:t>d</w:t>
      </w:r>
      <w:r w:rsidR="00741B4E" w:rsidRPr="007673E2">
        <w:rPr>
          <w:rFonts w:asciiTheme="minorHAnsi" w:hAnsiTheme="minorHAnsi"/>
        </w:rPr>
        <w:t xml:space="preserve">) </w:t>
      </w:r>
      <w:r w:rsidR="00741B4E" w:rsidRPr="007673E2">
        <w:rPr>
          <w:rFonts w:asciiTheme="minorHAnsi" w:hAnsiTheme="minorHAnsi"/>
          <w:i/>
        </w:rPr>
        <w:t>P</w:t>
      </w:r>
      <w:r w:rsidR="00741B4E" w:rsidRPr="007673E2">
        <w:rPr>
          <w:rFonts w:asciiTheme="minorHAnsi" w:hAnsiTheme="minorHAnsi"/>
        </w:rPr>
        <w:t xml:space="preserve">-values have been calculated using 10000 simulations, assuming Poisson variation.  All </w:t>
      </w:r>
      <w:r w:rsidR="00741B4E" w:rsidRPr="007673E2">
        <w:rPr>
          <w:rFonts w:asciiTheme="minorHAnsi" w:hAnsiTheme="minorHAnsi"/>
          <w:i/>
        </w:rPr>
        <w:t>P</w:t>
      </w:r>
      <w:r w:rsidRPr="007673E2">
        <w:rPr>
          <w:rFonts w:asciiTheme="minorHAnsi" w:hAnsiTheme="minorHAnsi"/>
        </w:rPr>
        <w:t>-values are one-sided.</w:t>
      </w:r>
    </w:p>
    <w:p w:rsidR="00741B4E" w:rsidRPr="00117555" w:rsidRDefault="001618F2" w:rsidP="00AC66B6">
      <w:pPr>
        <w:pStyle w:val="NoSpacing"/>
        <w:ind w:left="720"/>
        <w:rPr>
          <w:rFonts w:asciiTheme="minorHAnsi" w:hAnsiTheme="minorHAnsi"/>
        </w:rPr>
      </w:pPr>
      <w:r w:rsidRPr="007673E2">
        <w:rPr>
          <w:rFonts w:asciiTheme="minorHAnsi" w:hAnsiTheme="minorHAnsi"/>
        </w:rPr>
        <w:lastRenderedPageBreak/>
        <w:t>e</w:t>
      </w:r>
      <w:r w:rsidR="00741B4E" w:rsidRPr="007673E2">
        <w:rPr>
          <w:rFonts w:asciiTheme="minorHAnsi" w:hAnsiTheme="minorHAnsi"/>
        </w:rPr>
        <w:t>) Cases with a diagnosis date of the 15</w:t>
      </w:r>
      <w:r w:rsidR="00741B4E" w:rsidRPr="007673E2">
        <w:rPr>
          <w:rFonts w:asciiTheme="minorHAnsi" w:hAnsiTheme="minorHAnsi"/>
          <w:vertAlign w:val="superscript"/>
        </w:rPr>
        <w:t>th</w:t>
      </w:r>
      <w:r w:rsidR="00741B4E" w:rsidRPr="007673E2">
        <w:rPr>
          <w:rFonts w:asciiTheme="minorHAnsi" w:hAnsiTheme="minorHAnsi"/>
        </w:rPr>
        <w:t xml:space="preserve"> of the month have been excluded from the analyses between fortnights but have been included in the other analyses.</w:t>
      </w:r>
      <w:r w:rsidR="00741B4E" w:rsidRPr="00117555">
        <w:rPr>
          <w:rFonts w:asciiTheme="minorHAnsi" w:hAnsiTheme="minorHAnsi"/>
        </w:rPr>
        <w:fldChar w:fldCharType="begin"/>
      </w:r>
      <w:r w:rsidR="00741B4E" w:rsidRPr="00117555">
        <w:rPr>
          <w:rFonts w:asciiTheme="minorHAnsi" w:hAnsiTheme="minorHAnsi"/>
        </w:rPr>
        <w:instrText xml:space="preserve"> ADDIN EN.REFLIST </w:instrText>
      </w:r>
      <w:r w:rsidR="00741B4E" w:rsidRPr="00117555">
        <w:rPr>
          <w:rFonts w:asciiTheme="minorHAnsi" w:hAnsiTheme="minorHAnsi"/>
        </w:rPr>
        <w:fldChar w:fldCharType="end"/>
      </w:r>
    </w:p>
    <w:p w:rsidR="00994C37" w:rsidRPr="00117555" w:rsidRDefault="00994C37" w:rsidP="00741B4E">
      <w:pPr>
        <w:pStyle w:val="NoSpacing"/>
        <w:ind w:firstLine="360"/>
      </w:pPr>
    </w:p>
    <w:sectPr w:rsidR="00994C37" w:rsidRPr="00117555" w:rsidSect="00455B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0701B0"/>
    <w:multiLevelType w:val="hybridMultilevel"/>
    <w:tmpl w:val="B68E059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6D2384"/>
    <w:multiLevelType w:val="hybridMultilevel"/>
    <w:tmpl w:val="B68E059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84A"/>
    <w:rsid w:val="00040319"/>
    <w:rsid w:val="000D26BA"/>
    <w:rsid w:val="00117555"/>
    <w:rsid w:val="001618F2"/>
    <w:rsid w:val="00226B09"/>
    <w:rsid w:val="00235B12"/>
    <w:rsid w:val="0025379D"/>
    <w:rsid w:val="00357659"/>
    <w:rsid w:val="00377204"/>
    <w:rsid w:val="003A2759"/>
    <w:rsid w:val="003E39A3"/>
    <w:rsid w:val="00561BD4"/>
    <w:rsid w:val="00587E60"/>
    <w:rsid w:val="00645767"/>
    <w:rsid w:val="006D3183"/>
    <w:rsid w:val="006F48C7"/>
    <w:rsid w:val="00741B4E"/>
    <w:rsid w:val="007673E2"/>
    <w:rsid w:val="00796DF3"/>
    <w:rsid w:val="00824534"/>
    <w:rsid w:val="008448F1"/>
    <w:rsid w:val="00887AF1"/>
    <w:rsid w:val="00970594"/>
    <w:rsid w:val="00994C37"/>
    <w:rsid w:val="00A2705B"/>
    <w:rsid w:val="00A418A5"/>
    <w:rsid w:val="00A47DCA"/>
    <w:rsid w:val="00AC4225"/>
    <w:rsid w:val="00AC66B6"/>
    <w:rsid w:val="00B86DE8"/>
    <w:rsid w:val="00BE784A"/>
    <w:rsid w:val="00C01719"/>
    <w:rsid w:val="00C37F4E"/>
    <w:rsid w:val="00CC7C79"/>
    <w:rsid w:val="00D33A69"/>
    <w:rsid w:val="00D5553D"/>
    <w:rsid w:val="00DA12D9"/>
    <w:rsid w:val="00F51ADC"/>
    <w:rsid w:val="00F87BD5"/>
    <w:rsid w:val="00FD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DE1A13-A9BB-4CC1-A0D3-8C44C840D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E784A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8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84A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741B4E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2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Muirhead</dc:creator>
  <cp:lastModifiedBy>Colin Muirhead</cp:lastModifiedBy>
  <cp:revision>18</cp:revision>
  <dcterms:created xsi:type="dcterms:W3CDTF">2015-07-20T07:59:00Z</dcterms:created>
  <dcterms:modified xsi:type="dcterms:W3CDTF">2015-07-23T09:39:00Z</dcterms:modified>
</cp:coreProperties>
</file>